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6F8" w:rsidRDefault="0022677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22677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3D356F2" wp14:editId="0DBB76E1">
            <wp:extent cx="8714833" cy="2886323"/>
            <wp:effectExtent l="0" t="0" r="0" b="9525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9007" cy="2884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514A8" w:rsidRDefault="000514A8" w:rsidP="000514A8">
      <w:pPr>
        <w:rPr>
          <w:rFonts w:ascii="Times New Roman" w:hAnsi="Times New Roman" w:cs="Times New Roman"/>
          <w:sz w:val="24"/>
        </w:rPr>
      </w:pPr>
      <w:r w:rsidRPr="0002113C">
        <w:rPr>
          <w:rFonts w:ascii="Times New Roman" w:hAnsi="Times New Roman" w:cs="Times New Roman"/>
          <w:sz w:val="24"/>
          <w:szCs w:val="24"/>
        </w:rPr>
        <w:t>Supplement</w:t>
      </w:r>
      <w:r w:rsidRPr="009E047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</w:t>
      </w:r>
      <w:r w:rsidRPr="009E0478">
        <w:rPr>
          <w:rFonts w:ascii="Times New Roman" w:hAnsi="Times New Roman" w:cs="Times New Roman"/>
          <w:sz w:val="24"/>
        </w:rPr>
        <w:t>igure</w:t>
      </w:r>
      <w:r w:rsidR="00CC4C38">
        <w:rPr>
          <w:rFonts w:ascii="Times New Roman" w:hAnsi="Times New Roman" w:cs="Times New Roman" w:hint="eastAsia"/>
          <w:sz w:val="24"/>
        </w:rPr>
        <w:t>1</w:t>
      </w:r>
      <w:r w:rsidRPr="009E0478">
        <w:rPr>
          <w:rFonts w:ascii="Times New Roman" w:hAnsi="Times New Roman" w:cs="Times New Roman"/>
          <w:sz w:val="24"/>
        </w:rPr>
        <w:t xml:space="preserve">. </w:t>
      </w:r>
      <w:r w:rsidRPr="00CC26F8">
        <w:rPr>
          <w:rFonts w:ascii="Times New Roman" w:hAnsi="Times New Roman" w:cs="Times New Roman"/>
          <w:sz w:val="24"/>
        </w:rPr>
        <w:t xml:space="preserve">Muscle tissue-specific </w:t>
      </w:r>
      <w:proofErr w:type="spellStart"/>
      <w:r w:rsidRPr="00CC26F8">
        <w:rPr>
          <w:rFonts w:ascii="Times New Roman" w:hAnsi="Times New Roman" w:cs="Times New Roman"/>
          <w:sz w:val="24"/>
        </w:rPr>
        <w:t>lncRNAs</w:t>
      </w:r>
      <w:proofErr w:type="spellEnd"/>
      <w:r w:rsidRPr="00CC26F8">
        <w:rPr>
          <w:rFonts w:ascii="Times New Roman" w:hAnsi="Times New Roman" w:cs="Times New Roman"/>
          <w:sz w:val="24"/>
        </w:rPr>
        <w:t xml:space="preserve"> </w:t>
      </w:r>
      <w:r w:rsidR="00956ADD" w:rsidRPr="00956ADD">
        <w:rPr>
          <w:rFonts w:ascii="Times New Roman" w:hAnsi="Times New Roman" w:cs="Times New Roman"/>
          <w:sz w:val="24"/>
        </w:rPr>
        <w:t>nearby</w:t>
      </w:r>
      <w:r w:rsidRPr="00CC26F8">
        <w:rPr>
          <w:rFonts w:ascii="Times New Roman" w:hAnsi="Times New Roman" w:cs="Times New Roman"/>
          <w:sz w:val="24"/>
        </w:rPr>
        <w:t xml:space="preserve"> to muscle-associated genes</w:t>
      </w:r>
    </w:p>
    <w:p w:rsidR="0002113C" w:rsidRDefault="0002113C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02113C" w:rsidRPr="007A322D" w:rsidRDefault="0002113C" w:rsidP="0002113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02113C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502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63502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35028">
        <w:rPr>
          <w:rFonts w:ascii="Times New Roman" w:hAnsi="Times New Roman" w:cs="Times New Roman"/>
          <w:sz w:val="24"/>
          <w:szCs w:val="24"/>
        </w:rPr>
        <w:t>List of d</w:t>
      </w:r>
      <w:r w:rsidRPr="00A70F11">
        <w:rPr>
          <w:rFonts w:ascii="Times New Roman" w:hAnsi="Times New Roman" w:cs="Times New Roman"/>
          <w:sz w:val="24"/>
          <w:szCs w:val="24"/>
        </w:rPr>
        <w:t>ifferentially expressed</w:t>
      </w:r>
      <w:r w:rsidRPr="00635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5028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63502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35028">
        <w:rPr>
          <w:rFonts w:ascii="Times New Roman" w:hAnsi="Times New Roman" w:cs="Times New Roman"/>
          <w:sz w:val="24"/>
          <w:szCs w:val="24"/>
        </w:rPr>
        <w:t>Hanwoo</w:t>
      </w:r>
      <w:proofErr w:type="spellEnd"/>
      <w:r w:rsidRPr="00635028">
        <w:rPr>
          <w:rFonts w:ascii="Times New Roman" w:hAnsi="Times New Roman" w:cs="Times New Roman"/>
          <w:sz w:val="24"/>
          <w:szCs w:val="24"/>
        </w:rPr>
        <w:t xml:space="preserve"> cattle in musc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13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0"/>
        <w:gridCol w:w="1880"/>
        <w:gridCol w:w="740"/>
        <w:gridCol w:w="820"/>
        <w:gridCol w:w="1280"/>
        <w:gridCol w:w="1860"/>
        <w:gridCol w:w="1800"/>
        <w:gridCol w:w="1080"/>
        <w:gridCol w:w="1020"/>
        <w:gridCol w:w="1280"/>
      </w:tblGrid>
      <w:tr w:rsidR="0002113C" w:rsidRPr="00935B56" w:rsidTr="008B62B9">
        <w:trPr>
          <w:trHeight w:val="164"/>
        </w:trPr>
        <w:tc>
          <w:tcPr>
            <w:tcW w:w="21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8B62B9">
            <w:pPr>
              <w:pStyle w:val="ac"/>
              <w:jc w:val="center"/>
              <w:rPr>
                <w:rFonts w:ascii="Times New Roman" w:hAnsi="Times New Roman" w:cs="Times New Roman"/>
              </w:rPr>
            </w:pPr>
            <w:r w:rsidRPr="008B62B9">
              <w:rPr>
                <w:rFonts w:ascii="Times New Roman" w:hAnsi="Times New Roman" w:cs="Times New Roman"/>
              </w:rPr>
              <w:t>Transcript I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8B62B9">
            <w:pPr>
              <w:pStyle w:val="ac"/>
              <w:jc w:val="center"/>
              <w:rPr>
                <w:rFonts w:ascii="Times New Roman" w:hAnsi="Times New Roman" w:cs="Times New Roman"/>
              </w:rPr>
            </w:pPr>
            <w:r w:rsidRPr="008B62B9">
              <w:rPr>
                <w:rFonts w:ascii="Times New Roman" w:hAnsi="Times New Roman" w:cs="Times New Roman"/>
              </w:rPr>
              <w:t>Loci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8B62B9">
            <w:pPr>
              <w:pStyle w:val="ac"/>
              <w:jc w:val="center"/>
              <w:rPr>
                <w:rFonts w:ascii="Times New Roman" w:hAnsi="Times New Roman" w:cs="Times New Roman"/>
              </w:rPr>
            </w:pPr>
            <w:r w:rsidRPr="008B62B9">
              <w:rPr>
                <w:rFonts w:ascii="Times New Roman" w:hAnsi="Times New Roman" w:cs="Times New Roman"/>
              </w:rPr>
              <w:t>log2FC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8B62B9">
            <w:pPr>
              <w:pStyle w:val="ac"/>
              <w:jc w:val="center"/>
              <w:rPr>
                <w:rFonts w:ascii="Times New Roman" w:hAnsi="Times New Roman" w:cs="Times New Roman"/>
              </w:rPr>
            </w:pPr>
            <w:r w:rsidRPr="008B62B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956ADD" w:rsidP="008B62B9">
            <w:pPr>
              <w:pStyle w:val="ac"/>
              <w:jc w:val="center"/>
              <w:rPr>
                <w:rFonts w:ascii="Times New Roman" w:hAnsi="Times New Roman" w:cs="Times New Roman"/>
              </w:rPr>
            </w:pPr>
            <w:r w:rsidRPr="00956ADD">
              <w:rPr>
                <w:rFonts w:ascii="Times New Roman" w:hAnsi="Times New Roman" w:cs="Times New Roman"/>
              </w:rPr>
              <w:t>nearby</w:t>
            </w:r>
            <w:r w:rsidR="0002113C" w:rsidRPr="008B62B9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8B62B9">
            <w:pPr>
              <w:pStyle w:val="ac"/>
              <w:jc w:val="center"/>
              <w:rPr>
                <w:rFonts w:ascii="Times New Roman" w:hAnsi="Times New Roman" w:cs="Times New Roman"/>
              </w:rPr>
            </w:pPr>
            <w:r w:rsidRPr="008B62B9">
              <w:rPr>
                <w:rFonts w:ascii="Times New Roman" w:hAnsi="Times New Roman" w:cs="Times New Roman"/>
              </w:rPr>
              <w:t>Transcript I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8B62B9">
            <w:pPr>
              <w:pStyle w:val="ac"/>
              <w:jc w:val="center"/>
              <w:rPr>
                <w:rFonts w:ascii="Times New Roman" w:hAnsi="Times New Roman" w:cs="Times New Roman"/>
              </w:rPr>
            </w:pPr>
            <w:r w:rsidRPr="008B62B9">
              <w:rPr>
                <w:rFonts w:ascii="Times New Roman" w:hAnsi="Times New Roman" w:cs="Times New Roman"/>
              </w:rPr>
              <w:t>Loc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8B62B9">
            <w:pPr>
              <w:pStyle w:val="ac"/>
              <w:jc w:val="center"/>
              <w:rPr>
                <w:rFonts w:ascii="Times New Roman" w:hAnsi="Times New Roman" w:cs="Times New Roman"/>
              </w:rPr>
            </w:pPr>
            <w:r w:rsidRPr="008B62B9">
              <w:rPr>
                <w:rFonts w:ascii="Times New Roman" w:hAnsi="Times New Roman" w:cs="Times New Roman"/>
              </w:rPr>
              <w:t>log2FC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8B62B9">
            <w:pPr>
              <w:pStyle w:val="ac"/>
              <w:jc w:val="center"/>
              <w:rPr>
                <w:rFonts w:ascii="Times New Roman" w:hAnsi="Times New Roman" w:cs="Times New Roman"/>
              </w:rPr>
            </w:pPr>
            <w:r w:rsidRPr="008B62B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956ADD" w:rsidP="008B62B9">
            <w:pPr>
              <w:pStyle w:val="ac"/>
              <w:jc w:val="center"/>
              <w:rPr>
                <w:rFonts w:ascii="Times New Roman" w:hAnsi="Times New Roman" w:cs="Times New Roman"/>
              </w:rPr>
            </w:pPr>
            <w:r w:rsidRPr="00956ADD">
              <w:rPr>
                <w:rFonts w:ascii="Times New Roman" w:hAnsi="Times New Roman" w:cs="Times New Roman"/>
              </w:rPr>
              <w:t xml:space="preserve">nearby </w:t>
            </w:r>
            <w:r w:rsidR="0002113C" w:rsidRPr="008B62B9">
              <w:rPr>
                <w:rFonts w:ascii="Times New Roman" w:hAnsi="Times New Roman" w:cs="Times New Roman"/>
              </w:rPr>
              <w:t>gene</w:t>
            </w:r>
          </w:p>
        </w:tc>
      </w:tr>
      <w:tr w:rsidR="0002113C" w:rsidRPr="00935B56" w:rsidTr="009F2A02">
        <w:trPr>
          <w:trHeight w:val="230"/>
        </w:trPr>
        <w:tc>
          <w:tcPr>
            <w:tcW w:w="13940" w:type="dxa"/>
            <w:gridSpan w:val="10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8B62B9">
            <w:pPr>
              <w:pStyle w:val="ac"/>
              <w:jc w:val="center"/>
              <w:rPr>
                <w:rFonts w:ascii="Times New Roman" w:hAnsi="Times New Roman" w:cs="Times New Roman"/>
              </w:rPr>
            </w:pPr>
            <w:r w:rsidRPr="008B62B9">
              <w:rPr>
                <w:rFonts w:ascii="Times New Roman" w:hAnsi="Times New Roman" w:cs="Times New Roman"/>
              </w:rPr>
              <w:t>Muscle</w:t>
            </w: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4569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:84324177-8432518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MCF2L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2145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2:33647815-336484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9E-0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09029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:80940147-80940854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8E-11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34807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2:18061076-1806203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92E-07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08958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:77092288-77092759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54E-04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27547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3:47904560-47905533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31E-2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18339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:107981292-107982291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3.50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50065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3:43280032-43281472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81E-07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13153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:84413662-84414878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2.08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E-8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39303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3:61234714-6123565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44E-06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07335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:119050744-119051409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7E-3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4621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4:20738814-2074040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4E-116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45444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:122343234-122344583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1E-11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4839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5:74915626-74916613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94E-219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24323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:5015011-5016211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30E-08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55155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5:51667478-5166942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0E-21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33843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3:19259499-19260488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0E-8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TUFT1</w:t>
            </w: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39377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6:64843773-64844924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E-45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56069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3:111030118-111030977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94E-06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27978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7:28834268-28835511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E-22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25667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4:33507617-33508901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06571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8:43927222-43929798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3416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5:32529439-32529956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57E-51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5436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9:12622717-12623538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39E-45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PPM1D</w:t>
            </w: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04154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5:102100648-102101142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98E-37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49295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0:2985749-2986486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2E-189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RANBP17</w:t>
            </w: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56426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5:100719638-100720427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61E-09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47705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0:55967804-55968473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3E-36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47753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5:19459449-19461191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24E-07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POC1B</w:t>
            </w: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4456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0:21814396-21815526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5.65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9E-04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45907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6:85640347-85641522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95E-84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5287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1:19391574-19391762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3E-111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5813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6:35008595-35010340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5E-32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45888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2:48146336-48146712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28E-6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34217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6:27328572-27329745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1E-27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52413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2:49660685-49661474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9E-05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39582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6:90636202-90637197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2.24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4E-25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55663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3:27614103-27615194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1.6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3E-133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6034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6:99833916-99835304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83E-1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COQ2</w:t>
            </w: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39090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3:29411406-29412041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37E-24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13213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7:39875477-39876428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83E-115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4565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4:43454302-43455153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7E-12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SPIRE1</w:t>
            </w: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11804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7:22831359-22831913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29E-42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26486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4:22586221-22586611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4.9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61E-04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DTNA</w:t>
            </w: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52414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7:45556210-45557580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78E-14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49975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5:1167351-1168312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7E-15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17165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8:31871390-31872132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2E-95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10367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6:11110265-11111041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9E-11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15430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8:101049650-101050143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1.97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71E-05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PALM2</w:t>
            </w: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54173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6:31870225-31871586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93E-09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SBTAT00000049099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9:18473883-18475244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1.86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26E-141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07942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7:15623109-1562331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6E-4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55377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9:85002458-85003612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20E-13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16095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8:3187636-3188295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7E-149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10270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0:76992202-76994112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2E-21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3057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9:272264-27301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2.6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03768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0:99351222-99352544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9E-24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44622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9:40214778-4021522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32E-153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25677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1:84076854-84078206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04E-62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3679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9:31113681-31114595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6E-05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4166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1:72059857-72060691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1.44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7E-06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22189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X:66722399-6672339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-3.85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07745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1:47210063-47210732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16E-05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28000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X:86605969-86606883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0E-43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39063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1:93927186-93927978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48E-04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17703</w:t>
            </w: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X:94378601-94380496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3E-08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35B56" w:rsidTr="009F2A02">
        <w:trPr>
          <w:trHeight w:val="283"/>
        </w:trPr>
        <w:tc>
          <w:tcPr>
            <w:tcW w:w="21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ENSBTAT00000064261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12:15274614-15276029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82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2B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4E-44</w:t>
            </w: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113C" w:rsidRPr="008B62B9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2113C" w:rsidRDefault="0002113C" w:rsidP="0002113C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2113C" w:rsidRDefault="0002113C" w:rsidP="0002113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02113C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413B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65413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5413B">
        <w:rPr>
          <w:rFonts w:ascii="Times New Roman" w:hAnsi="Times New Roman" w:cs="Times New Roman"/>
          <w:sz w:val="24"/>
          <w:szCs w:val="24"/>
        </w:rPr>
        <w:t>List of d</w:t>
      </w:r>
      <w:r w:rsidRPr="00A70F11">
        <w:rPr>
          <w:rFonts w:ascii="Times New Roman" w:hAnsi="Times New Roman" w:cs="Times New Roman"/>
          <w:sz w:val="24"/>
          <w:szCs w:val="24"/>
        </w:rPr>
        <w:t>ifferentially expressed</w:t>
      </w:r>
      <w:r w:rsidRPr="006541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413B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65413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5413B">
        <w:rPr>
          <w:rFonts w:ascii="Times New Roman" w:hAnsi="Times New Roman" w:cs="Times New Roman"/>
          <w:sz w:val="24"/>
          <w:szCs w:val="24"/>
        </w:rPr>
        <w:t>Hanwoo</w:t>
      </w:r>
      <w:proofErr w:type="spellEnd"/>
      <w:r w:rsidRPr="0065413B">
        <w:rPr>
          <w:rFonts w:ascii="Times New Roman" w:hAnsi="Times New Roman" w:cs="Times New Roman"/>
          <w:sz w:val="24"/>
          <w:szCs w:val="24"/>
        </w:rPr>
        <w:t xml:space="preserve"> cattle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tissues.</w:t>
      </w:r>
      <w:proofErr w:type="gramEnd"/>
    </w:p>
    <w:tbl>
      <w:tblPr>
        <w:tblW w:w="142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0"/>
        <w:gridCol w:w="1940"/>
        <w:gridCol w:w="740"/>
        <w:gridCol w:w="1020"/>
        <w:gridCol w:w="1400"/>
        <w:gridCol w:w="1880"/>
        <w:gridCol w:w="1900"/>
        <w:gridCol w:w="1080"/>
        <w:gridCol w:w="1020"/>
        <w:gridCol w:w="1380"/>
      </w:tblGrid>
      <w:tr w:rsidR="0002113C" w:rsidRPr="009F2A02" w:rsidTr="009F2A02">
        <w:trPr>
          <w:trHeight w:val="227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Transcript ID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Loci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log2FC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956ADD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56ADD">
              <w:rPr>
                <w:rFonts w:ascii="Times New Roman" w:hAnsi="Times New Roman" w:cs="Times New Roman"/>
                <w:sz w:val="18"/>
                <w:szCs w:val="18"/>
              </w:rPr>
              <w:t>earby</w:t>
            </w:r>
            <w:r w:rsidR="0002113C" w:rsidRPr="009F2A02">
              <w:rPr>
                <w:rFonts w:ascii="Times New Roman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Transcript ID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Loc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log2FC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956ADD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56ADD">
              <w:rPr>
                <w:rFonts w:ascii="Times New Roman" w:hAnsi="Times New Roman" w:cs="Times New Roman"/>
                <w:sz w:val="18"/>
                <w:szCs w:val="18"/>
              </w:rPr>
              <w:t>earby</w:t>
            </w:r>
            <w:r w:rsidR="0002113C" w:rsidRPr="009F2A02">
              <w:rPr>
                <w:rFonts w:ascii="Times New Roman" w:hAnsi="Times New Roman" w:cs="Times New Roman"/>
                <w:sz w:val="18"/>
                <w:szCs w:val="18"/>
              </w:rPr>
              <w:t xml:space="preserve"> gene</w:t>
            </w:r>
          </w:p>
        </w:tc>
      </w:tr>
      <w:tr w:rsidR="0002113C" w:rsidRPr="009F2A02" w:rsidTr="009F2A02">
        <w:trPr>
          <w:trHeight w:val="227"/>
          <w:jc w:val="center"/>
        </w:trPr>
        <w:tc>
          <w:tcPr>
            <w:tcW w:w="698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Intramuscular adipose</w:t>
            </w:r>
          </w:p>
        </w:tc>
        <w:tc>
          <w:tcPr>
            <w:tcW w:w="726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Subcutaneous adipose</w:t>
            </w: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45699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:84324177-8432518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9E-22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MCF2L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4569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:84324177-843251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MCF2L2</w:t>
            </w: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08958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:77092288-77092759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3E-05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18339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:107981292-107982291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4E-127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18339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:107981292-107982291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21E-115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27478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4:58724265-5872490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5E-50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40333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:112675322-112675995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4E-93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39582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6:90636202-9063719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7E-06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13153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:84413662-84414878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83E-15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13033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9:29703282-29703781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2.9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27478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4:58724265-58724900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5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2E-76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10270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0:76992202-76994112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E-94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5010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5:112286611-112287081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3.02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MKL1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07745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1:47210063-47210732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7E-04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5813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6:35008595-35010340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3E-20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4839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5:74915626-74916613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6E-116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17165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8:31871390-31872132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16E-58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06571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8:43927222-43929798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4E-178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49099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9:18473883-18475244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2E-54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5287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1:19391574-19391762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5E-88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07745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1:47210063-47210732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3.56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E-13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3594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1:20144494-2014482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3.79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5E-04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4166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1:72059857-72060691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3E-06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3057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9:272264-27301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79E-134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39063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1:93927186-93927978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29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64E-05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22189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X:66722399-6672339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34807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2:18061076-18062037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2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03E-07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24088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X:24737905-24739261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59E-08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4621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4:20738814-20740407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35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0E-210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Omental</w:t>
            </w:r>
            <w:proofErr w:type="spellEnd"/>
            <w:r w:rsidRPr="009F2A02">
              <w:rPr>
                <w:rFonts w:ascii="Times New Roman" w:hAnsi="Times New Roman" w:cs="Times New Roman"/>
                <w:sz w:val="18"/>
                <w:szCs w:val="18"/>
              </w:rPr>
              <w:t xml:space="preserve"> adipose</w:t>
            </w: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4839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5:74915626-74916613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3.31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1833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:107981292-1079822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72E-15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06571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8:43927222-43929798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E-101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39582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6:90636202-9063719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54E-05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5287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1:19391574-19391762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4E-99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07745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1:47210063-47210732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55663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3:27614103-27615194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54E-47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4839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5:74915626-74916613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9E-127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54173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6:31870225-31871586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E-06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06571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8:43927222-43929798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8E-103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3057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9:272264-273010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8E-129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47705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0:55967804-55968473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14E-37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22189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X:66722399-66723397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5672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3:34219298-34219825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0E-268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40092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X:79506820-79508013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8E-44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3057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9:272264-273010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3E-125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65849</w:t>
            </w: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X:101428040-101428600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3E-28</w:t>
            </w: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MTMR8</w:t>
            </w: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22189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X:66722399-66723397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3C" w:rsidRPr="009F2A02" w:rsidTr="009F2A02">
        <w:trPr>
          <w:trHeight w:val="283"/>
          <w:jc w:val="center"/>
        </w:trPr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ENSBTAT00000024088</w:t>
            </w:r>
          </w:p>
        </w:tc>
        <w:tc>
          <w:tcPr>
            <w:tcW w:w="190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X:24737905-24739261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hAnsi="Times New Roman" w:cs="Times New Roman"/>
                <w:sz w:val="18"/>
                <w:szCs w:val="18"/>
              </w:rPr>
              <w:t>-3.08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A0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22E-18</w:t>
            </w:r>
          </w:p>
        </w:tc>
        <w:tc>
          <w:tcPr>
            <w:tcW w:w="138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2113C" w:rsidRPr="009F2A02" w:rsidRDefault="0002113C" w:rsidP="009F2A02">
            <w:pPr>
              <w:pStyle w:val="ac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A66BE" w:rsidRDefault="002A66BE" w:rsidP="009E0478">
      <w:pPr>
        <w:rPr>
          <w:rFonts w:ascii="Times New Roman" w:hAnsi="Times New Roman" w:cs="Times New Roman"/>
        </w:rPr>
        <w:sectPr w:rsidR="002A66BE" w:rsidSect="005C57B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88714F" w:rsidRDefault="002A66BE" w:rsidP="002A66B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02113C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 w:hint="eastAsia"/>
          <w:sz w:val="24"/>
        </w:rPr>
        <w:t xml:space="preserve"> Table3. </w:t>
      </w:r>
      <w:r w:rsidR="00FB576C">
        <w:rPr>
          <w:rFonts w:ascii="Times New Roman" w:hAnsi="Times New Roman" w:cs="Times New Roman" w:hint="eastAsia"/>
          <w:sz w:val="24"/>
        </w:rPr>
        <w:t>List</w:t>
      </w:r>
      <w:r w:rsidRPr="009E0478">
        <w:rPr>
          <w:rFonts w:ascii="Times New Roman" w:hAnsi="Times New Roman" w:cs="Times New Roman"/>
          <w:sz w:val="24"/>
        </w:rPr>
        <w:t xml:space="preserve"> of QTLs associated with </w:t>
      </w:r>
      <w:proofErr w:type="spellStart"/>
      <w:r w:rsidRPr="009E0478">
        <w:rPr>
          <w:rFonts w:ascii="Times New Roman" w:hAnsi="Times New Roman" w:cs="Times New Roman"/>
          <w:sz w:val="24"/>
        </w:rPr>
        <w:t>Hanwoo</w:t>
      </w:r>
      <w:proofErr w:type="spellEnd"/>
      <w:r w:rsidRPr="009E0478">
        <w:rPr>
          <w:rFonts w:ascii="Times New Roman" w:hAnsi="Times New Roman" w:cs="Times New Roman"/>
          <w:sz w:val="24"/>
        </w:rPr>
        <w:t xml:space="preserve"> cattle economic traits</w:t>
      </w:r>
      <w:r w:rsidR="00FB576C">
        <w:rPr>
          <w:rFonts w:ascii="Times New Roman" w:hAnsi="Times New Roman" w:cs="Times New Roman" w:hint="eastAsia"/>
          <w:sz w:val="24"/>
        </w:rPr>
        <w:t xml:space="preserve"> in muscle.</w:t>
      </w:r>
    </w:p>
    <w:tbl>
      <w:tblPr>
        <w:tblW w:w="115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1200"/>
        <w:gridCol w:w="900"/>
        <w:gridCol w:w="1360"/>
        <w:gridCol w:w="1960"/>
        <w:gridCol w:w="2400"/>
      </w:tblGrid>
      <w:tr w:rsidR="00FB576C" w:rsidRPr="00FB576C" w:rsidTr="00FB576C">
        <w:trPr>
          <w:trHeight w:val="27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QT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QTL Peak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ranscript ID</w:t>
            </w:r>
          </w:p>
        </w:tc>
      </w:tr>
      <w:tr w:rsidR="00FB576C" w:rsidRPr="00FB576C" w:rsidTr="00FB576C">
        <w:trPr>
          <w:trHeight w:val="270"/>
        </w:trPr>
        <w:tc>
          <w:tcPr>
            <w:tcW w:w="115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uscle</w:t>
            </w:r>
          </w:p>
        </w:tc>
      </w:tr>
      <w:tr w:rsidR="00FB576C" w:rsidRPr="00FB576C" w:rsidTr="00FB576C">
        <w:trPr>
          <w:trHeight w:val="270"/>
        </w:trPr>
        <w:tc>
          <w:tcPr>
            <w:tcW w:w="3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rth index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37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8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öglund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JK</w:t>
            </w:r>
          </w:p>
        </w:tc>
        <w:tc>
          <w:tcPr>
            <w:tcW w:w="24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06571</w:t>
            </w:r>
          </w:p>
        </w:tc>
      </w:tr>
      <w:tr w:rsidR="00CC4C38" w:rsidRPr="00FB576C" w:rsidTr="00543B99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weight (weaning)</w:t>
            </w:r>
          </w:p>
          <w:p w:rsidR="00CC4C38" w:rsidRPr="00FB576C" w:rsidRDefault="00CC4C38" w:rsidP="00FB576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1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72</w:t>
            </w:r>
          </w:p>
        </w:tc>
        <w:tc>
          <w:tcPr>
            <w:tcW w:w="19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hdi Saatchi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33843</w:t>
            </w:r>
          </w:p>
        </w:tc>
      </w:tr>
      <w:tr w:rsidR="00CC4C38" w:rsidRPr="00FB576C" w:rsidTr="00543B99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49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34</w:t>
            </w: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33843</w:t>
            </w:r>
          </w:p>
        </w:tc>
      </w:tr>
      <w:tr w:rsidR="00CC4C38" w:rsidRPr="00FB576C" w:rsidTr="00E321EA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09029</w:t>
            </w:r>
          </w:p>
        </w:tc>
      </w:tr>
      <w:tr w:rsidR="00CC4C38" w:rsidRPr="00FB576C" w:rsidTr="00777099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90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08</w:t>
            </w: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34217</w:t>
            </w:r>
          </w:p>
        </w:tc>
      </w:tr>
      <w:tr w:rsidR="00CC4C38" w:rsidRPr="00FB576C" w:rsidTr="00777099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5813</w:t>
            </w:r>
          </w:p>
        </w:tc>
      </w:tr>
      <w:tr w:rsidR="00CC4C38" w:rsidRPr="00FB576C" w:rsidTr="00B67244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f size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11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3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17</w:t>
            </w:r>
          </w:p>
        </w:tc>
        <w:tc>
          <w:tcPr>
            <w:tcW w:w="19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hana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4456</w:t>
            </w:r>
          </w:p>
        </w:tc>
      </w:tr>
      <w:tr w:rsidR="00CC4C38" w:rsidRPr="00FB576C" w:rsidTr="00B67244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12</w:t>
            </w: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4456</w:t>
            </w:r>
          </w:p>
        </w:tc>
      </w:tr>
      <w:tr w:rsidR="00CC4C38" w:rsidRPr="00FB576C" w:rsidTr="00FF30C4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ving ease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440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.97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chenet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03768</w:t>
            </w:r>
          </w:p>
        </w:tc>
      </w:tr>
      <w:tr w:rsidR="00CC4C38" w:rsidRPr="00FB576C" w:rsidTr="00FF30C4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13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17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hana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4456</w:t>
            </w:r>
          </w:p>
        </w:tc>
      </w:tr>
      <w:tr w:rsidR="00CC4C38" w:rsidRPr="00FB576C" w:rsidTr="00FF30C4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69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4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öglund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JK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4173</w:t>
            </w:r>
          </w:p>
        </w:tc>
      </w:tr>
      <w:tr w:rsidR="00FB576C" w:rsidRPr="00FB576C" w:rsidTr="00FB576C">
        <w:trPr>
          <w:trHeight w:val="270"/>
        </w:trPr>
        <w:tc>
          <w:tcPr>
            <w:tcW w:w="37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ving index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10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17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hana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4456</w:t>
            </w:r>
          </w:p>
        </w:tc>
      </w:tr>
      <w:tr w:rsidR="00CC4C38" w:rsidRPr="00FB576C" w:rsidTr="007A19EB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ving to conception interval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853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19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üller MP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39582</w:t>
            </w:r>
          </w:p>
        </w:tc>
      </w:tr>
      <w:tr w:rsidR="00CC4C38" w:rsidRPr="00FB576C" w:rsidTr="007A19EB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888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19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39090</w:t>
            </w:r>
          </w:p>
        </w:tc>
      </w:tr>
      <w:tr w:rsidR="00CC4C38" w:rsidRPr="00FB576C" w:rsidTr="00EF59F9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d tolerance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181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47</w:t>
            </w:r>
          </w:p>
        </w:tc>
        <w:tc>
          <w:tcPr>
            <w:tcW w:w="19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ward JT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2414</w:t>
            </w:r>
          </w:p>
        </w:tc>
      </w:tr>
      <w:tr w:rsidR="00CC4C38" w:rsidRPr="00FB576C" w:rsidTr="00EF59F9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11804</w:t>
            </w:r>
          </w:p>
        </w:tc>
      </w:tr>
      <w:tr w:rsidR="00CC4C38" w:rsidRPr="00FB576C" w:rsidTr="00EF59F9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13213</w:t>
            </w:r>
          </w:p>
        </w:tc>
      </w:tr>
      <w:tr w:rsidR="00CC4C38" w:rsidRPr="00FB576C" w:rsidTr="008E2FA2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formation score</w:t>
            </w:r>
            <w:r w:rsidRPr="00FB576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040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3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19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o X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39090</w:t>
            </w:r>
          </w:p>
        </w:tc>
      </w:tr>
      <w:tr w:rsidR="00CC4C38" w:rsidRPr="00FB576C" w:rsidTr="008E2FA2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5663</w:t>
            </w:r>
          </w:p>
        </w:tc>
      </w:tr>
      <w:tr w:rsidR="00FB576C" w:rsidRPr="00FB576C" w:rsidTr="00FB576C">
        <w:trPr>
          <w:trHeight w:val="270"/>
        </w:trPr>
        <w:tc>
          <w:tcPr>
            <w:tcW w:w="37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hibin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evel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700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4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tes MRS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4173</w:t>
            </w:r>
          </w:p>
        </w:tc>
      </w:tr>
      <w:tr w:rsidR="00CC4C38" w:rsidRPr="00FB576C" w:rsidTr="00A2432F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val to first estrus after calving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854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19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üller MP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39582</w:t>
            </w:r>
          </w:p>
        </w:tc>
      </w:tr>
      <w:tr w:rsidR="00CC4C38" w:rsidRPr="00FB576C" w:rsidTr="00A2432F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889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19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39090</w:t>
            </w:r>
          </w:p>
        </w:tc>
      </w:tr>
      <w:tr w:rsidR="00CC4C38" w:rsidRPr="00FB576C" w:rsidTr="00AB40EB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amuscular fat</w:t>
            </w: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866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42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ters SO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3416</w:t>
            </w:r>
          </w:p>
        </w:tc>
      </w:tr>
      <w:tr w:rsidR="00CC4C38" w:rsidRPr="00FB576C" w:rsidTr="00AB40EB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965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5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rendse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06571</w:t>
            </w:r>
          </w:p>
        </w:tc>
      </w:tr>
      <w:tr w:rsidR="00FB576C" w:rsidRPr="00FB576C" w:rsidTr="00FB576C">
        <w:trPr>
          <w:trHeight w:val="270"/>
        </w:trPr>
        <w:tc>
          <w:tcPr>
            <w:tcW w:w="37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gnoceric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 content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07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04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atchi M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2414</w:t>
            </w:r>
          </w:p>
        </w:tc>
      </w:tr>
      <w:tr w:rsidR="00FB576C" w:rsidRPr="00FB576C" w:rsidTr="00FB576C">
        <w:trPr>
          <w:trHeight w:val="270"/>
        </w:trPr>
        <w:tc>
          <w:tcPr>
            <w:tcW w:w="37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issimus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uscle area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448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 Oliveira Silva RM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17165</w:t>
            </w:r>
          </w:p>
        </w:tc>
      </w:tr>
      <w:tr w:rsidR="00FB576C" w:rsidRPr="00FB576C" w:rsidTr="00FB576C">
        <w:trPr>
          <w:trHeight w:val="270"/>
        </w:trPr>
        <w:tc>
          <w:tcPr>
            <w:tcW w:w="37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intenance efficiency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978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28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 Oliveira PS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5377</w:t>
            </w:r>
          </w:p>
        </w:tc>
      </w:tr>
      <w:tr w:rsidR="00CC4C38" w:rsidRPr="00FB576C" w:rsidTr="0028017D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rgaric acid content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59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3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64</w:t>
            </w:r>
          </w:p>
        </w:tc>
        <w:tc>
          <w:tcPr>
            <w:tcW w:w="19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atchi M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3679</w:t>
            </w:r>
          </w:p>
        </w:tc>
      </w:tr>
      <w:tr w:rsidR="00CC4C38" w:rsidRPr="00FB576C" w:rsidTr="0028017D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44622</w:t>
            </w:r>
          </w:p>
        </w:tc>
      </w:tr>
      <w:tr w:rsidR="00FB576C" w:rsidRPr="00FB576C" w:rsidTr="00FB576C">
        <w:trPr>
          <w:trHeight w:val="270"/>
        </w:trPr>
        <w:tc>
          <w:tcPr>
            <w:tcW w:w="37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ternal behavior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675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13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chenet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4173</w:t>
            </w:r>
          </w:p>
        </w:tc>
      </w:tr>
      <w:tr w:rsidR="00FB576C" w:rsidRPr="00FB576C" w:rsidTr="00FB576C">
        <w:trPr>
          <w:trHeight w:val="270"/>
        </w:trPr>
        <w:tc>
          <w:tcPr>
            <w:tcW w:w="37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ega-3 unsaturated fatty acid content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35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04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atchi M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2414</w:t>
            </w:r>
          </w:p>
        </w:tc>
      </w:tr>
      <w:tr w:rsidR="00CC4C38" w:rsidRPr="00FB576C" w:rsidTr="00B45872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lvic area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48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84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chenet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4173</w:t>
            </w:r>
          </w:p>
        </w:tc>
      </w:tr>
      <w:tr w:rsidR="00CC4C38" w:rsidRPr="00FB576C" w:rsidTr="00B45872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46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48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atchi M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4621</w:t>
            </w:r>
          </w:p>
        </w:tc>
      </w:tr>
      <w:tr w:rsidR="00CC4C38" w:rsidRPr="00FB576C" w:rsidTr="00E65F34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ear force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62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.33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cClure MC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6426</w:t>
            </w:r>
          </w:p>
        </w:tc>
      </w:tr>
      <w:tr w:rsidR="00CC4C38" w:rsidRPr="00FB576C" w:rsidTr="00B80C0D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64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21</w:t>
            </w:r>
          </w:p>
        </w:tc>
        <w:tc>
          <w:tcPr>
            <w:tcW w:w="19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cClure MC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34217</w:t>
            </w:r>
          </w:p>
        </w:tc>
      </w:tr>
      <w:tr w:rsidR="00CC4C38" w:rsidRPr="00FB576C" w:rsidTr="00B80C0D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39582</w:t>
            </w:r>
          </w:p>
        </w:tc>
      </w:tr>
      <w:tr w:rsidR="00CC4C38" w:rsidRPr="00FB576C" w:rsidTr="00B80C0D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45907</w:t>
            </w:r>
          </w:p>
        </w:tc>
      </w:tr>
      <w:tr w:rsidR="00CC4C38" w:rsidRPr="00FB576C" w:rsidTr="00AD40F9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6034</w:t>
            </w:r>
          </w:p>
        </w:tc>
      </w:tr>
      <w:tr w:rsidR="00CC4C38" w:rsidRPr="00FB576C" w:rsidTr="00AD40F9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70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55</w:t>
            </w: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17165</w:t>
            </w:r>
          </w:p>
        </w:tc>
      </w:tr>
      <w:tr w:rsidR="00CC4C38" w:rsidRPr="00FB576C" w:rsidTr="00AD40F9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73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15430</w:t>
            </w:r>
          </w:p>
        </w:tc>
      </w:tr>
      <w:tr w:rsidR="00CC4C38" w:rsidRPr="00FB576C" w:rsidTr="00AD40F9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17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1</w:t>
            </w: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49975</w:t>
            </w:r>
          </w:p>
        </w:tc>
      </w:tr>
      <w:tr w:rsidR="00CC4C38" w:rsidRPr="00FB576C" w:rsidTr="00AD40F9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24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66</w:t>
            </w: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4173</w:t>
            </w:r>
          </w:p>
        </w:tc>
      </w:tr>
      <w:tr w:rsidR="00CC4C38" w:rsidRPr="00FB576C" w:rsidTr="00AD40F9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26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61</w:t>
            </w: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07942</w:t>
            </w:r>
          </w:p>
        </w:tc>
      </w:tr>
      <w:tr w:rsidR="00CC4C38" w:rsidRPr="00FB576C" w:rsidTr="00AD40F9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33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05</w:t>
            </w:r>
          </w:p>
        </w:tc>
        <w:tc>
          <w:tcPr>
            <w:tcW w:w="19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44622</w:t>
            </w:r>
          </w:p>
        </w:tc>
      </w:tr>
      <w:tr w:rsidR="00FB576C" w:rsidRPr="00FB576C" w:rsidTr="00FB576C">
        <w:trPr>
          <w:trHeight w:val="270"/>
        </w:trPr>
        <w:tc>
          <w:tcPr>
            <w:tcW w:w="37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llbirth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21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36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öglund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JK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21450</w:t>
            </w:r>
          </w:p>
        </w:tc>
      </w:tr>
      <w:tr w:rsidR="00FB576C" w:rsidRPr="00FB576C" w:rsidTr="00FB576C">
        <w:trPr>
          <w:trHeight w:val="270"/>
        </w:trPr>
        <w:tc>
          <w:tcPr>
            <w:tcW w:w="37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utaneous fat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03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2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eroni-Gouveia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4621</w:t>
            </w:r>
          </w:p>
        </w:tc>
      </w:tr>
      <w:tr w:rsidR="00FB576C" w:rsidRPr="00FB576C" w:rsidTr="00FB576C">
        <w:trPr>
          <w:trHeight w:val="270"/>
        </w:trPr>
        <w:tc>
          <w:tcPr>
            <w:tcW w:w="37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decylic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 content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26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81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atchi M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76C" w:rsidRPr="00FB576C" w:rsidRDefault="00FB576C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55155</w:t>
            </w:r>
          </w:p>
        </w:tc>
      </w:tr>
      <w:tr w:rsidR="00CC4C38" w:rsidRPr="00FB576C" w:rsidTr="0010228C">
        <w:trPr>
          <w:trHeight w:val="270"/>
        </w:trPr>
        <w:tc>
          <w:tcPr>
            <w:tcW w:w="37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dder swelling score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727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.09</w:t>
            </w:r>
          </w:p>
        </w:tc>
        <w:tc>
          <w:tcPr>
            <w:tcW w:w="196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chenet</w:t>
            </w:r>
            <w:proofErr w:type="spellEnd"/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</w:t>
            </w: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15430</w:t>
            </w:r>
          </w:p>
        </w:tc>
      </w:tr>
      <w:tr w:rsidR="00CC4C38" w:rsidRPr="00FB576C" w:rsidTr="0010228C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730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.77</w:t>
            </w: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03768</w:t>
            </w:r>
          </w:p>
        </w:tc>
      </w:tr>
      <w:tr w:rsidR="00CC4C38" w:rsidRPr="00FB576C" w:rsidTr="0010228C">
        <w:trPr>
          <w:trHeight w:val="270"/>
        </w:trPr>
        <w:tc>
          <w:tcPr>
            <w:tcW w:w="3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757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89</w:t>
            </w:r>
          </w:p>
        </w:tc>
        <w:tc>
          <w:tcPr>
            <w:tcW w:w="1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C4C38" w:rsidRPr="00FB576C" w:rsidRDefault="00CC4C38" w:rsidP="00FB576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3679</w:t>
            </w:r>
          </w:p>
        </w:tc>
      </w:tr>
      <w:tr w:rsidR="00CC4C38" w:rsidRPr="00FB576C" w:rsidTr="0010228C">
        <w:trPr>
          <w:trHeight w:val="270"/>
        </w:trPr>
        <w:tc>
          <w:tcPr>
            <w:tcW w:w="37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760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42</w:t>
            </w:r>
          </w:p>
        </w:tc>
        <w:tc>
          <w:tcPr>
            <w:tcW w:w="1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FB576C" w:rsidRDefault="00CC4C38" w:rsidP="00FB57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57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44622</w:t>
            </w:r>
          </w:p>
        </w:tc>
      </w:tr>
    </w:tbl>
    <w:p w:rsidR="0088714F" w:rsidRDefault="0088714F" w:rsidP="002A66B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88714F" w:rsidRDefault="0088714F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C4C38" w:rsidRDefault="00CC4C38" w:rsidP="00CC4C3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bookmarkStart w:id="0" w:name="_GoBack"/>
      <w:r w:rsidRPr="0002113C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bookmarkEnd w:id="0"/>
      <w:r>
        <w:rPr>
          <w:rFonts w:ascii="Times New Roman" w:hAnsi="Times New Roman" w:cs="Times New Roman" w:hint="eastAsia"/>
          <w:sz w:val="24"/>
        </w:rPr>
        <w:t xml:space="preserve"> Table4. List</w:t>
      </w:r>
      <w:r w:rsidRPr="009E0478">
        <w:rPr>
          <w:rFonts w:ascii="Times New Roman" w:hAnsi="Times New Roman" w:cs="Times New Roman"/>
          <w:sz w:val="24"/>
        </w:rPr>
        <w:t xml:space="preserve"> of QTLs associated with </w:t>
      </w:r>
      <w:proofErr w:type="spellStart"/>
      <w:r w:rsidRPr="009E0478">
        <w:rPr>
          <w:rFonts w:ascii="Times New Roman" w:hAnsi="Times New Roman" w:cs="Times New Roman"/>
          <w:sz w:val="24"/>
        </w:rPr>
        <w:t>Hanwoo</w:t>
      </w:r>
      <w:proofErr w:type="spellEnd"/>
      <w:r w:rsidRPr="009E0478">
        <w:rPr>
          <w:rFonts w:ascii="Times New Roman" w:hAnsi="Times New Roman" w:cs="Times New Roman"/>
          <w:sz w:val="24"/>
        </w:rPr>
        <w:t xml:space="preserve"> cattle economic traits</w:t>
      </w:r>
      <w:r>
        <w:rPr>
          <w:rFonts w:ascii="Times New Roman" w:hAnsi="Times New Roman" w:cs="Times New Roman" w:hint="eastAsia"/>
          <w:sz w:val="24"/>
        </w:rPr>
        <w:t xml:space="preserve"> in </w:t>
      </w:r>
      <w:r w:rsidRPr="00CC4C38">
        <w:rPr>
          <w:rFonts w:ascii="Times New Roman" w:hAnsi="Times New Roman" w:cs="Times New Roman"/>
          <w:sz w:val="24"/>
        </w:rPr>
        <w:t>Intramuscular adipose</w:t>
      </w:r>
    </w:p>
    <w:tbl>
      <w:tblPr>
        <w:tblW w:w="115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1200"/>
        <w:gridCol w:w="900"/>
        <w:gridCol w:w="1360"/>
        <w:gridCol w:w="1960"/>
        <w:gridCol w:w="2400"/>
      </w:tblGrid>
      <w:tr w:rsidR="00CC4C38" w:rsidRPr="00CC4C38" w:rsidTr="00CC4C38">
        <w:trPr>
          <w:trHeight w:val="27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T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TL Peak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ript ID</w:t>
            </w:r>
          </w:p>
        </w:tc>
      </w:tr>
      <w:tr w:rsidR="00CC4C38" w:rsidRPr="00CC4C38" w:rsidTr="00CC4C38">
        <w:trPr>
          <w:trHeight w:val="270"/>
        </w:trPr>
        <w:tc>
          <w:tcPr>
            <w:tcW w:w="115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tramuscular adipose</w:t>
            </w:r>
          </w:p>
        </w:tc>
      </w:tr>
      <w:tr w:rsidR="00CC4C38" w:rsidRPr="00CC4C38" w:rsidTr="00CC4C38">
        <w:trPr>
          <w:trHeight w:val="270"/>
        </w:trPr>
        <w:tc>
          <w:tcPr>
            <w:tcW w:w="3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 daily gain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98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09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ters SO</w:t>
            </w:r>
          </w:p>
        </w:tc>
        <w:tc>
          <w:tcPr>
            <w:tcW w:w="24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4839</w:t>
            </w:r>
          </w:p>
        </w:tc>
      </w:tr>
      <w:tr w:rsidR="00CC4C38" w:rsidRPr="00CC4C38" w:rsidTr="00995270">
        <w:trPr>
          <w:trHeight w:val="270"/>
        </w:trPr>
        <w:tc>
          <w:tcPr>
            <w:tcW w:w="37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issimus</w:t>
            </w:r>
            <w:proofErr w:type="spellEnd"/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uscle ar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 Oliveira Silva RM</w:t>
            </w: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17165</w:t>
            </w:r>
          </w:p>
        </w:tc>
      </w:tr>
      <w:tr w:rsidR="00CC4C38" w:rsidRPr="00CC4C38" w:rsidTr="00995270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451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19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4839</w:t>
            </w:r>
          </w:p>
        </w:tc>
      </w:tr>
      <w:tr w:rsidR="00CC4C38" w:rsidRPr="00CC4C38" w:rsidTr="001113CA">
        <w:trPr>
          <w:trHeight w:val="270"/>
        </w:trPr>
        <w:tc>
          <w:tcPr>
            <w:tcW w:w="37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dual feed inta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 Oliveira P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39063</w:t>
            </w:r>
          </w:p>
        </w:tc>
      </w:tr>
      <w:tr w:rsidR="00CC4C38" w:rsidRPr="00CC4C38" w:rsidTr="001113CA">
        <w:trPr>
          <w:trHeight w:val="270"/>
        </w:trPr>
        <w:tc>
          <w:tcPr>
            <w:tcW w:w="376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461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48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atchi M</w:t>
            </w:r>
          </w:p>
        </w:tc>
        <w:tc>
          <w:tcPr>
            <w:tcW w:w="24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4621</w:t>
            </w:r>
          </w:p>
        </w:tc>
      </w:tr>
      <w:tr w:rsidR="00CC4C38" w:rsidRPr="00CC4C38" w:rsidTr="00CC4C38">
        <w:trPr>
          <w:trHeight w:val="270"/>
        </w:trPr>
        <w:tc>
          <w:tcPr>
            <w:tcW w:w="3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ear force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70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55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cClure MC</w:t>
            </w:r>
          </w:p>
        </w:tc>
        <w:tc>
          <w:tcPr>
            <w:tcW w:w="24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17165</w:t>
            </w:r>
          </w:p>
        </w:tc>
      </w:tr>
      <w:tr w:rsidR="00CC4C38" w:rsidRPr="00CC4C38" w:rsidTr="00CC4C38">
        <w:trPr>
          <w:trHeight w:val="27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utaneous f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eroni-Gouveia</w:t>
            </w:r>
            <w:proofErr w:type="spellEnd"/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4621</w:t>
            </w:r>
          </w:p>
        </w:tc>
      </w:tr>
    </w:tbl>
    <w:p w:rsidR="00CC4C38" w:rsidRDefault="00CC4C38" w:rsidP="00CC4C3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.</w:t>
      </w:r>
    </w:p>
    <w:p w:rsidR="00CC4C38" w:rsidRDefault="00CC4C38" w:rsidP="00CC4C3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02113C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 w:hint="eastAsia"/>
          <w:sz w:val="24"/>
        </w:rPr>
        <w:t xml:space="preserve"> Table5. List</w:t>
      </w:r>
      <w:r w:rsidRPr="009E0478">
        <w:rPr>
          <w:rFonts w:ascii="Times New Roman" w:hAnsi="Times New Roman" w:cs="Times New Roman"/>
          <w:sz w:val="24"/>
        </w:rPr>
        <w:t xml:space="preserve"> of QTLs associated with </w:t>
      </w:r>
      <w:proofErr w:type="spellStart"/>
      <w:r w:rsidRPr="009E0478">
        <w:rPr>
          <w:rFonts w:ascii="Times New Roman" w:hAnsi="Times New Roman" w:cs="Times New Roman"/>
          <w:sz w:val="24"/>
        </w:rPr>
        <w:t>Hanwoo</w:t>
      </w:r>
      <w:proofErr w:type="spellEnd"/>
      <w:r w:rsidRPr="009E0478">
        <w:rPr>
          <w:rFonts w:ascii="Times New Roman" w:hAnsi="Times New Roman" w:cs="Times New Roman"/>
          <w:sz w:val="24"/>
        </w:rPr>
        <w:t xml:space="preserve"> cattle economic traits</w:t>
      </w:r>
      <w:r>
        <w:rPr>
          <w:rFonts w:ascii="Times New Roman" w:hAnsi="Times New Roman" w:cs="Times New Roman" w:hint="eastAsia"/>
          <w:sz w:val="24"/>
        </w:rPr>
        <w:t xml:space="preserve"> in </w:t>
      </w:r>
      <w:r w:rsidRPr="00CC4C38">
        <w:rPr>
          <w:rFonts w:ascii="Times New Roman" w:hAnsi="Times New Roman" w:cs="Times New Roman"/>
          <w:sz w:val="24"/>
        </w:rPr>
        <w:t>Subcutaneous adipose</w:t>
      </w:r>
    </w:p>
    <w:tbl>
      <w:tblPr>
        <w:tblW w:w="115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1200"/>
        <w:gridCol w:w="900"/>
        <w:gridCol w:w="1360"/>
        <w:gridCol w:w="1960"/>
        <w:gridCol w:w="2400"/>
      </w:tblGrid>
      <w:tr w:rsidR="00CC4C38" w:rsidRPr="00CC4C38" w:rsidTr="00CC4C38">
        <w:trPr>
          <w:trHeight w:val="27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T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TL Peak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ript ID</w:t>
            </w:r>
          </w:p>
        </w:tc>
      </w:tr>
      <w:tr w:rsidR="00CC4C38" w:rsidRPr="00CC4C38" w:rsidTr="00CC4C38">
        <w:trPr>
          <w:trHeight w:val="270"/>
        </w:trPr>
        <w:tc>
          <w:tcPr>
            <w:tcW w:w="115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bcutaneous adipose</w:t>
            </w:r>
          </w:p>
        </w:tc>
      </w:tr>
      <w:tr w:rsidR="00CC4C38" w:rsidRPr="00CC4C38" w:rsidTr="00CC4C38">
        <w:trPr>
          <w:trHeight w:val="270"/>
        </w:trPr>
        <w:tc>
          <w:tcPr>
            <w:tcW w:w="3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weight (birth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555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52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hdi Saatchi</w:t>
            </w:r>
          </w:p>
        </w:tc>
        <w:tc>
          <w:tcPr>
            <w:tcW w:w="24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63594</w:t>
            </w:r>
          </w:p>
        </w:tc>
      </w:tr>
      <w:tr w:rsidR="00CC4C38" w:rsidRPr="00CC4C38" w:rsidTr="00CC4C38">
        <w:trPr>
          <w:trHeight w:val="270"/>
        </w:trPr>
        <w:tc>
          <w:tcPr>
            <w:tcW w:w="3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weight (yearling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70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.62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ters SO</w:t>
            </w:r>
          </w:p>
        </w:tc>
        <w:tc>
          <w:tcPr>
            <w:tcW w:w="24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45699</w:t>
            </w:r>
          </w:p>
        </w:tc>
      </w:tr>
      <w:tr w:rsidR="00CC4C38" w:rsidRPr="00CC4C38" w:rsidTr="00CC4C38">
        <w:trPr>
          <w:trHeight w:val="27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-6/9-C18:1 fatty acid cont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atchi M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C38" w:rsidRPr="00CC4C38" w:rsidRDefault="00CC4C38" w:rsidP="00CC4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4C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BTAT00000045699</w:t>
            </w:r>
          </w:p>
        </w:tc>
      </w:tr>
    </w:tbl>
    <w:p w:rsidR="005C57BC" w:rsidRPr="00CC4C38" w:rsidRDefault="005C57BC" w:rsidP="002A66BE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5C57BC" w:rsidRPr="00CC4C38" w:rsidSect="0088714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76C" w:rsidRDefault="00FB576C" w:rsidP="005C2DBC">
      <w:pPr>
        <w:spacing w:after="0" w:line="240" w:lineRule="auto"/>
      </w:pPr>
      <w:r>
        <w:separator/>
      </w:r>
    </w:p>
  </w:endnote>
  <w:endnote w:type="continuationSeparator" w:id="0">
    <w:p w:rsidR="00FB576C" w:rsidRDefault="00FB576C" w:rsidP="005C2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76C" w:rsidRDefault="00FB576C" w:rsidP="005C2DBC">
      <w:pPr>
        <w:spacing w:after="0" w:line="240" w:lineRule="auto"/>
      </w:pPr>
      <w:r>
        <w:separator/>
      </w:r>
    </w:p>
  </w:footnote>
  <w:footnote w:type="continuationSeparator" w:id="0">
    <w:p w:rsidR="00FB576C" w:rsidRDefault="00FB576C" w:rsidP="005C2D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F11"/>
    <w:rsid w:val="00001B5B"/>
    <w:rsid w:val="00003BAD"/>
    <w:rsid w:val="00005D0F"/>
    <w:rsid w:val="00006F0E"/>
    <w:rsid w:val="0002113C"/>
    <w:rsid w:val="0002404B"/>
    <w:rsid w:val="00027E00"/>
    <w:rsid w:val="00030F5F"/>
    <w:rsid w:val="00032065"/>
    <w:rsid w:val="00035F11"/>
    <w:rsid w:val="0004103C"/>
    <w:rsid w:val="00043650"/>
    <w:rsid w:val="000457BA"/>
    <w:rsid w:val="00046377"/>
    <w:rsid w:val="000476B0"/>
    <w:rsid w:val="000514A8"/>
    <w:rsid w:val="00051A7E"/>
    <w:rsid w:val="00053C4C"/>
    <w:rsid w:val="00057E3F"/>
    <w:rsid w:val="00061AE0"/>
    <w:rsid w:val="000716C9"/>
    <w:rsid w:val="00077709"/>
    <w:rsid w:val="000874BC"/>
    <w:rsid w:val="000951FF"/>
    <w:rsid w:val="0009604F"/>
    <w:rsid w:val="00096AB2"/>
    <w:rsid w:val="00097627"/>
    <w:rsid w:val="000977A0"/>
    <w:rsid w:val="000A2767"/>
    <w:rsid w:val="000A466D"/>
    <w:rsid w:val="000A4E79"/>
    <w:rsid w:val="000B1B32"/>
    <w:rsid w:val="000C198D"/>
    <w:rsid w:val="000C1A6C"/>
    <w:rsid w:val="000C68B7"/>
    <w:rsid w:val="000C7AC4"/>
    <w:rsid w:val="000E74AD"/>
    <w:rsid w:val="000F0E5D"/>
    <w:rsid w:val="000F26EB"/>
    <w:rsid w:val="000F3C0C"/>
    <w:rsid w:val="000F6DEC"/>
    <w:rsid w:val="001024EF"/>
    <w:rsid w:val="00124B27"/>
    <w:rsid w:val="0012705F"/>
    <w:rsid w:val="0013249C"/>
    <w:rsid w:val="00134639"/>
    <w:rsid w:val="00135672"/>
    <w:rsid w:val="001428D4"/>
    <w:rsid w:val="00151DE3"/>
    <w:rsid w:val="001746FF"/>
    <w:rsid w:val="00193452"/>
    <w:rsid w:val="0019358D"/>
    <w:rsid w:val="0019450A"/>
    <w:rsid w:val="001A6951"/>
    <w:rsid w:val="001B4391"/>
    <w:rsid w:val="001C09DA"/>
    <w:rsid w:val="001C193C"/>
    <w:rsid w:val="001D03A2"/>
    <w:rsid w:val="001D28D2"/>
    <w:rsid w:val="001D6076"/>
    <w:rsid w:val="001E01AA"/>
    <w:rsid w:val="001E0BC3"/>
    <w:rsid w:val="001E7968"/>
    <w:rsid w:val="001F2478"/>
    <w:rsid w:val="001F3763"/>
    <w:rsid w:val="00204C10"/>
    <w:rsid w:val="002130AF"/>
    <w:rsid w:val="00216CA8"/>
    <w:rsid w:val="002202FA"/>
    <w:rsid w:val="00226777"/>
    <w:rsid w:val="0023289B"/>
    <w:rsid w:val="002401FE"/>
    <w:rsid w:val="002440B2"/>
    <w:rsid w:val="0025322A"/>
    <w:rsid w:val="00266329"/>
    <w:rsid w:val="00276A76"/>
    <w:rsid w:val="0028456C"/>
    <w:rsid w:val="00287E48"/>
    <w:rsid w:val="002A0F1E"/>
    <w:rsid w:val="002A123D"/>
    <w:rsid w:val="002A2B03"/>
    <w:rsid w:val="002A66BE"/>
    <w:rsid w:val="002A7B3C"/>
    <w:rsid w:val="002B3F56"/>
    <w:rsid w:val="002B7A85"/>
    <w:rsid w:val="002C3ABA"/>
    <w:rsid w:val="002D1F47"/>
    <w:rsid w:val="002E117E"/>
    <w:rsid w:val="002F63E8"/>
    <w:rsid w:val="002F7816"/>
    <w:rsid w:val="00301345"/>
    <w:rsid w:val="0030782D"/>
    <w:rsid w:val="00312E42"/>
    <w:rsid w:val="00317AC9"/>
    <w:rsid w:val="0032130C"/>
    <w:rsid w:val="00322CB2"/>
    <w:rsid w:val="003340B6"/>
    <w:rsid w:val="0033520A"/>
    <w:rsid w:val="00341412"/>
    <w:rsid w:val="00345E89"/>
    <w:rsid w:val="00351408"/>
    <w:rsid w:val="003543FC"/>
    <w:rsid w:val="00367522"/>
    <w:rsid w:val="0037069B"/>
    <w:rsid w:val="003721DE"/>
    <w:rsid w:val="00375DDC"/>
    <w:rsid w:val="00383A52"/>
    <w:rsid w:val="00383A94"/>
    <w:rsid w:val="0038610D"/>
    <w:rsid w:val="0039742E"/>
    <w:rsid w:val="003A3339"/>
    <w:rsid w:val="003A41FD"/>
    <w:rsid w:val="003B5E9B"/>
    <w:rsid w:val="003C2BB4"/>
    <w:rsid w:val="003C3BE7"/>
    <w:rsid w:val="003D3DA7"/>
    <w:rsid w:val="003D7B7C"/>
    <w:rsid w:val="003E6C27"/>
    <w:rsid w:val="003E6FC9"/>
    <w:rsid w:val="003F1D10"/>
    <w:rsid w:val="003F7FAC"/>
    <w:rsid w:val="00410A2C"/>
    <w:rsid w:val="0042035D"/>
    <w:rsid w:val="00427289"/>
    <w:rsid w:val="00430EF3"/>
    <w:rsid w:val="00433688"/>
    <w:rsid w:val="004349E6"/>
    <w:rsid w:val="00434C0A"/>
    <w:rsid w:val="0043691B"/>
    <w:rsid w:val="004369AF"/>
    <w:rsid w:val="00436D0B"/>
    <w:rsid w:val="004544BD"/>
    <w:rsid w:val="00456686"/>
    <w:rsid w:val="0045767E"/>
    <w:rsid w:val="0049037E"/>
    <w:rsid w:val="0049233D"/>
    <w:rsid w:val="004942A8"/>
    <w:rsid w:val="004945A5"/>
    <w:rsid w:val="004C7471"/>
    <w:rsid w:val="004D098E"/>
    <w:rsid w:val="004D7CCE"/>
    <w:rsid w:val="004E48A7"/>
    <w:rsid w:val="004E764E"/>
    <w:rsid w:val="004E7A48"/>
    <w:rsid w:val="00503FC9"/>
    <w:rsid w:val="00521FEB"/>
    <w:rsid w:val="00523EC0"/>
    <w:rsid w:val="005260C1"/>
    <w:rsid w:val="00527278"/>
    <w:rsid w:val="00531973"/>
    <w:rsid w:val="00542899"/>
    <w:rsid w:val="005443FD"/>
    <w:rsid w:val="00547165"/>
    <w:rsid w:val="00550D6F"/>
    <w:rsid w:val="00553426"/>
    <w:rsid w:val="00553B70"/>
    <w:rsid w:val="00566D63"/>
    <w:rsid w:val="005717A0"/>
    <w:rsid w:val="00574D2C"/>
    <w:rsid w:val="00587472"/>
    <w:rsid w:val="00587CFC"/>
    <w:rsid w:val="00595C6E"/>
    <w:rsid w:val="0059722A"/>
    <w:rsid w:val="005A286B"/>
    <w:rsid w:val="005A2DD2"/>
    <w:rsid w:val="005A6765"/>
    <w:rsid w:val="005C2DBC"/>
    <w:rsid w:val="005C57BC"/>
    <w:rsid w:val="005D4C51"/>
    <w:rsid w:val="005E0B23"/>
    <w:rsid w:val="005E3EDD"/>
    <w:rsid w:val="005E6FB3"/>
    <w:rsid w:val="005F3EDF"/>
    <w:rsid w:val="005F75A1"/>
    <w:rsid w:val="00603EC1"/>
    <w:rsid w:val="00606A0A"/>
    <w:rsid w:val="0060732A"/>
    <w:rsid w:val="00615FBE"/>
    <w:rsid w:val="00620C4F"/>
    <w:rsid w:val="006257A8"/>
    <w:rsid w:val="00626FA9"/>
    <w:rsid w:val="00633145"/>
    <w:rsid w:val="00635028"/>
    <w:rsid w:val="00637748"/>
    <w:rsid w:val="00651B7D"/>
    <w:rsid w:val="00655EB3"/>
    <w:rsid w:val="006578A5"/>
    <w:rsid w:val="00677E0B"/>
    <w:rsid w:val="0068006A"/>
    <w:rsid w:val="00686083"/>
    <w:rsid w:val="006A7E8C"/>
    <w:rsid w:val="006B2612"/>
    <w:rsid w:val="006B40BB"/>
    <w:rsid w:val="006B60EB"/>
    <w:rsid w:val="006C7D8E"/>
    <w:rsid w:val="006E3CAE"/>
    <w:rsid w:val="006E664A"/>
    <w:rsid w:val="006E69FC"/>
    <w:rsid w:val="006F7CC8"/>
    <w:rsid w:val="007043FA"/>
    <w:rsid w:val="00704DA3"/>
    <w:rsid w:val="00710C65"/>
    <w:rsid w:val="00710DAB"/>
    <w:rsid w:val="00715ECA"/>
    <w:rsid w:val="0073325C"/>
    <w:rsid w:val="007550B9"/>
    <w:rsid w:val="00755548"/>
    <w:rsid w:val="007636B2"/>
    <w:rsid w:val="00772607"/>
    <w:rsid w:val="007A322D"/>
    <w:rsid w:val="007E7857"/>
    <w:rsid w:val="007F24C2"/>
    <w:rsid w:val="00800842"/>
    <w:rsid w:val="0080104E"/>
    <w:rsid w:val="008038DA"/>
    <w:rsid w:val="00805D88"/>
    <w:rsid w:val="00816267"/>
    <w:rsid w:val="00820141"/>
    <w:rsid w:val="008219EC"/>
    <w:rsid w:val="00822490"/>
    <w:rsid w:val="00826B0E"/>
    <w:rsid w:val="008356CA"/>
    <w:rsid w:val="008404D0"/>
    <w:rsid w:val="00850A4F"/>
    <w:rsid w:val="00853844"/>
    <w:rsid w:val="00855DA7"/>
    <w:rsid w:val="00856BF4"/>
    <w:rsid w:val="008712E8"/>
    <w:rsid w:val="0088496B"/>
    <w:rsid w:val="0088714F"/>
    <w:rsid w:val="008A1345"/>
    <w:rsid w:val="008A2BEF"/>
    <w:rsid w:val="008A6723"/>
    <w:rsid w:val="008A7308"/>
    <w:rsid w:val="008B4D2D"/>
    <w:rsid w:val="008B62B9"/>
    <w:rsid w:val="008C1DB4"/>
    <w:rsid w:val="008C79C2"/>
    <w:rsid w:val="008D63D7"/>
    <w:rsid w:val="008D71C1"/>
    <w:rsid w:val="008E7261"/>
    <w:rsid w:val="009014F8"/>
    <w:rsid w:val="00912D12"/>
    <w:rsid w:val="00922A00"/>
    <w:rsid w:val="00932991"/>
    <w:rsid w:val="00935B56"/>
    <w:rsid w:val="0094526C"/>
    <w:rsid w:val="00945AB5"/>
    <w:rsid w:val="00950D52"/>
    <w:rsid w:val="00951D76"/>
    <w:rsid w:val="0095247F"/>
    <w:rsid w:val="00956ADD"/>
    <w:rsid w:val="009739BA"/>
    <w:rsid w:val="00977689"/>
    <w:rsid w:val="0098645A"/>
    <w:rsid w:val="00990ACC"/>
    <w:rsid w:val="009928E8"/>
    <w:rsid w:val="009A492D"/>
    <w:rsid w:val="009A64D9"/>
    <w:rsid w:val="009B3801"/>
    <w:rsid w:val="009B6A37"/>
    <w:rsid w:val="009C21EF"/>
    <w:rsid w:val="009C2DD7"/>
    <w:rsid w:val="009C7725"/>
    <w:rsid w:val="009D7A25"/>
    <w:rsid w:val="009E0478"/>
    <w:rsid w:val="009F0C91"/>
    <w:rsid w:val="009F2A02"/>
    <w:rsid w:val="00A007AE"/>
    <w:rsid w:val="00A04B8D"/>
    <w:rsid w:val="00A07081"/>
    <w:rsid w:val="00A105F9"/>
    <w:rsid w:val="00A10734"/>
    <w:rsid w:val="00A17025"/>
    <w:rsid w:val="00A27203"/>
    <w:rsid w:val="00A369EE"/>
    <w:rsid w:val="00A4738F"/>
    <w:rsid w:val="00A534DA"/>
    <w:rsid w:val="00A53EEA"/>
    <w:rsid w:val="00A56C3C"/>
    <w:rsid w:val="00A674B6"/>
    <w:rsid w:val="00A70F11"/>
    <w:rsid w:val="00A7163A"/>
    <w:rsid w:val="00A73601"/>
    <w:rsid w:val="00A824EA"/>
    <w:rsid w:val="00A830DB"/>
    <w:rsid w:val="00AA081A"/>
    <w:rsid w:val="00AB0E19"/>
    <w:rsid w:val="00AB1C89"/>
    <w:rsid w:val="00AB2084"/>
    <w:rsid w:val="00AB2BAB"/>
    <w:rsid w:val="00AB7566"/>
    <w:rsid w:val="00AC21FA"/>
    <w:rsid w:val="00AD01B3"/>
    <w:rsid w:val="00AE1BEA"/>
    <w:rsid w:val="00AE68D7"/>
    <w:rsid w:val="00AE7320"/>
    <w:rsid w:val="00AF18B5"/>
    <w:rsid w:val="00AF2BC0"/>
    <w:rsid w:val="00B0320B"/>
    <w:rsid w:val="00B07F46"/>
    <w:rsid w:val="00B1687D"/>
    <w:rsid w:val="00B168B5"/>
    <w:rsid w:val="00B2254D"/>
    <w:rsid w:val="00B41B82"/>
    <w:rsid w:val="00B4285D"/>
    <w:rsid w:val="00B60B2D"/>
    <w:rsid w:val="00B63044"/>
    <w:rsid w:val="00B82630"/>
    <w:rsid w:val="00B87679"/>
    <w:rsid w:val="00B95A80"/>
    <w:rsid w:val="00BA1CD4"/>
    <w:rsid w:val="00BA5A72"/>
    <w:rsid w:val="00BB5F59"/>
    <w:rsid w:val="00BB717A"/>
    <w:rsid w:val="00BC1898"/>
    <w:rsid w:val="00BC34DA"/>
    <w:rsid w:val="00BD0866"/>
    <w:rsid w:val="00BD2DE5"/>
    <w:rsid w:val="00BE01CC"/>
    <w:rsid w:val="00BE078A"/>
    <w:rsid w:val="00BE50A9"/>
    <w:rsid w:val="00BE5B52"/>
    <w:rsid w:val="00BE7560"/>
    <w:rsid w:val="00BF399C"/>
    <w:rsid w:val="00C05183"/>
    <w:rsid w:val="00C0585B"/>
    <w:rsid w:val="00C14137"/>
    <w:rsid w:val="00C14BB1"/>
    <w:rsid w:val="00C2158C"/>
    <w:rsid w:val="00C3027D"/>
    <w:rsid w:val="00C33B2F"/>
    <w:rsid w:val="00C34C4D"/>
    <w:rsid w:val="00C4023C"/>
    <w:rsid w:val="00C4082B"/>
    <w:rsid w:val="00C45261"/>
    <w:rsid w:val="00C45286"/>
    <w:rsid w:val="00C46564"/>
    <w:rsid w:val="00C51E5A"/>
    <w:rsid w:val="00C52A69"/>
    <w:rsid w:val="00C5702F"/>
    <w:rsid w:val="00C61365"/>
    <w:rsid w:val="00C80243"/>
    <w:rsid w:val="00C865B7"/>
    <w:rsid w:val="00C91286"/>
    <w:rsid w:val="00C920CA"/>
    <w:rsid w:val="00C932FC"/>
    <w:rsid w:val="00C975AE"/>
    <w:rsid w:val="00CA2DA2"/>
    <w:rsid w:val="00CB0C7E"/>
    <w:rsid w:val="00CC26F8"/>
    <w:rsid w:val="00CC4C38"/>
    <w:rsid w:val="00CC58FA"/>
    <w:rsid w:val="00CC6D95"/>
    <w:rsid w:val="00CD0BEA"/>
    <w:rsid w:val="00CD260D"/>
    <w:rsid w:val="00CD4057"/>
    <w:rsid w:val="00CD5631"/>
    <w:rsid w:val="00CE2806"/>
    <w:rsid w:val="00CF7B11"/>
    <w:rsid w:val="00D03C03"/>
    <w:rsid w:val="00D0420A"/>
    <w:rsid w:val="00D14118"/>
    <w:rsid w:val="00D15BC1"/>
    <w:rsid w:val="00D264FF"/>
    <w:rsid w:val="00D44446"/>
    <w:rsid w:val="00D6552C"/>
    <w:rsid w:val="00D65D7E"/>
    <w:rsid w:val="00D73068"/>
    <w:rsid w:val="00D738ED"/>
    <w:rsid w:val="00D75344"/>
    <w:rsid w:val="00DA2B1E"/>
    <w:rsid w:val="00DA30B1"/>
    <w:rsid w:val="00DA5C65"/>
    <w:rsid w:val="00DB0E16"/>
    <w:rsid w:val="00DB39DD"/>
    <w:rsid w:val="00DC3196"/>
    <w:rsid w:val="00DC57D9"/>
    <w:rsid w:val="00DD1EB5"/>
    <w:rsid w:val="00DD57A8"/>
    <w:rsid w:val="00DF0DC7"/>
    <w:rsid w:val="00DF5142"/>
    <w:rsid w:val="00DF7542"/>
    <w:rsid w:val="00DF7D3D"/>
    <w:rsid w:val="00E00CE4"/>
    <w:rsid w:val="00E0484C"/>
    <w:rsid w:val="00E05E1B"/>
    <w:rsid w:val="00E353DB"/>
    <w:rsid w:val="00E37F0E"/>
    <w:rsid w:val="00E40485"/>
    <w:rsid w:val="00E46489"/>
    <w:rsid w:val="00E643BA"/>
    <w:rsid w:val="00E64499"/>
    <w:rsid w:val="00E65B90"/>
    <w:rsid w:val="00E66BBD"/>
    <w:rsid w:val="00E705E2"/>
    <w:rsid w:val="00E71213"/>
    <w:rsid w:val="00E85625"/>
    <w:rsid w:val="00EB25D5"/>
    <w:rsid w:val="00EB29E2"/>
    <w:rsid w:val="00EB5ED8"/>
    <w:rsid w:val="00EB6AAD"/>
    <w:rsid w:val="00EC7922"/>
    <w:rsid w:val="00F1701E"/>
    <w:rsid w:val="00F23BEE"/>
    <w:rsid w:val="00F2746F"/>
    <w:rsid w:val="00F44186"/>
    <w:rsid w:val="00F50D4F"/>
    <w:rsid w:val="00F54638"/>
    <w:rsid w:val="00F55B1F"/>
    <w:rsid w:val="00F56497"/>
    <w:rsid w:val="00F63152"/>
    <w:rsid w:val="00F679F4"/>
    <w:rsid w:val="00F77421"/>
    <w:rsid w:val="00F80FD1"/>
    <w:rsid w:val="00F8246B"/>
    <w:rsid w:val="00F86A29"/>
    <w:rsid w:val="00F93FA2"/>
    <w:rsid w:val="00F95BF0"/>
    <w:rsid w:val="00FA2916"/>
    <w:rsid w:val="00FB576C"/>
    <w:rsid w:val="00FC3F95"/>
    <w:rsid w:val="00FC5087"/>
    <w:rsid w:val="00FD3A7E"/>
    <w:rsid w:val="00FE1E26"/>
    <w:rsid w:val="00FE449B"/>
    <w:rsid w:val="00FE6D1B"/>
    <w:rsid w:val="00FF2728"/>
    <w:rsid w:val="00FF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C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D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2DBC"/>
  </w:style>
  <w:style w:type="paragraph" w:styleId="a4">
    <w:name w:val="footer"/>
    <w:basedOn w:val="a"/>
    <w:link w:val="Char0"/>
    <w:uiPriority w:val="99"/>
    <w:unhideWhenUsed/>
    <w:rsid w:val="005C2D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2DBC"/>
  </w:style>
  <w:style w:type="paragraph" w:styleId="a5">
    <w:name w:val="Balloon Text"/>
    <w:basedOn w:val="a"/>
    <w:link w:val="Char1"/>
    <w:uiPriority w:val="99"/>
    <w:semiHidden/>
    <w:unhideWhenUsed/>
    <w:rsid w:val="00AD01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D01B3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410A2C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6">
    <w:name w:val="Table Grid"/>
    <w:basedOn w:val="a1"/>
    <w:uiPriority w:val="59"/>
    <w:rsid w:val="00410A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542899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542899"/>
    <w:rPr>
      <w:color w:val="800080"/>
      <w:u w:val="single"/>
    </w:rPr>
  </w:style>
  <w:style w:type="paragraph" w:customStyle="1" w:styleId="font5">
    <w:name w:val="font5"/>
    <w:basedOn w:val="a"/>
    <w:rsid w:val="005428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54289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54289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7">
    <w:name w:val="xl67"/>
    <w:basedOn w:val="a"/>
    <w:rsid w:val="0054289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542899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542899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FF2728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FF2728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FF2728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F2728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FF2728"/>
    <w:rPr>
      <w:b/>
      <w:bCs/>
    </w:rPr>
  </w:style>
  <w:style w:type="paragraph" w:styleId="ac">
    <w:name w:val="No Spacing"/>
    <w:uiPriority w:val="1"/>
    <w:qFormat/>
    <w:rsid w:val="00043650"/>
    <w:pPr>
      <w:widowControl w:val="0"/>
      <w:wordWrap w:val="0"/>
      <w:autoSpaceDE w:val="0"/>
      <w:autoSpaceDN w:val="0"/>
      <w:spacing w:after="0" w:line="240" w:lineRule="auto"/>
    </w:pPr>
  </w:style>
  <w:style w:type="paragraph" w:styleId="ad">
    <w:name w:val="List Paragraph"/>
    <w:basedOn w:val="a"/>
    <w:uiPriority w:val="34"/>
    <w:qFormat/>
    <w:rsid w:val="00977689"/>
    <w:pPr>
      <w:ind w:leftChars="400" w:left="800"/>
    </w:pPr>
  </w:style>
  <w:style w:type="character" w:styleId="ae">
    <w:name w:val="line number"/>
    <w:basedOn w:val="a0"/>
    <w:uiPriority w:val="99"/>
    <w:semiHidden/>
    <w:unhideWhenUsed/>
    <w:rsid w:val="006B40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C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D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2DBC"/>
  </w:style>
  <w:style w:type="paragraph" w:styleId="a4">
    <w:name w:val="footer"/>
    <w:basedOn w:val="a"/>
    <w:link w:val="Char0"/>
    <w:uiPriority w:val="99"/>
    <w:unhideWhenUsed/>
    <w:rsid w:val="005C2D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2DBC"/>
  </w:style>
  <w:style w:type="paragraph" w:styleId="a5">
    <w:name w:val="Balloon Text"/>
    <w:basedOn w:val="a"/>
    <w:link w:val="Char1"/>
    <w:uiPriority w:val="99"/>
    <w:semiHidden/>
    <w:unhideWhenUsed/>
    <w:rsid w:val="00AD01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D01B3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410A2C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6">
    <w:name w:val="Table Grid"/>
    <w:basedOn w:val="a1"/>
    <w:uiPriority w:val="59"/>
    <w:rsid w:val="00410A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542899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542899"/>
    <w:rPr>
      <w:color w:val="800080"/>
      <w:u w:val="single"/>
    </w:rPr>
  </w:style>
  <w:style w:type="paragraph" w:customStyle="1" w:styleId="font5">
    <w:name w:val="font5"/>
    <w:basedOn w:val="a"/>
    <w:rsid w:val="005428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54289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54289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7">
    <w:name w:val="xl67"/>
    <w:basedOn w:val="a"/>
    <w:rsid w:val="0054289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542899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542899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FF2728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FF2728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FF2728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F2728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FF2728"/>
    <w:rPr>
      <w:b/>
      <w:bCs/>
    </w:rPr>
  </w:style>
  <w:style w:type="paragraph" w:styleId="ac">
    <w:name w:val="No Spacing"/>
    <w:uiPriority w:val="1"/>
    <w:qFormat/>
    <w:rsid w:val="00043650"/>
    <w:pPr>
      <w:widowControl w:val="0"/>
      <w:wordWrap w:val="0"/>
      <w:autoSpaceDE w:val="0"/>
      <w:autoSpaceDN w:val="0"/>
      <w:spacing w:after="0" w:line="240" w:lineRule="auto"/>
    </w:pPr>
  </w:style>
  <w:style w:type="paragraph" w:styleId="ad">
    <w:name w:val="List Paragraph"/>
    <w:basedOn w:val="a"/>
    <w:uiPriority w:val="34"/>
    <w:qFormat/>
    <w:rsid w:val="00977689"/>
    <w:pPr>
      <w:ind w:leftChars="400" w:left="800"/>
    </w:pPr>
  </w:style>
  <w:style w:type="character" w:styleId="ae">
    <w:name w:val="line number"/>
    <w:basedOn w:val="a0"/>
    <w:uiPriority w:val="99"/>
    <w:semiHidden/>
    <w:unhideWhenUsed/>
    <w:rsid w:val="006B4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31822">
              <w:marLeft w:val="0"/>
              <w:marRight w:val="0"/>
              <w:marTop w:val="180"/>
              <w:marBottom w:val="0"/>
              <w:divBdr>
                <w:top w:val="single" w:sz="6" w:space="9" w:color="CCCCCC"/>
                <w:left w:val="single" w:sz="6" w:space="9" w:color="CCCCCC"/>
                <w:bottom w:val="single" w:sz="6" w:space="9" w:color="CCCCCC"/>
                <w:right w:val="single" w:sz="6" w:space="9" w:color="CCCCCC"/>
              </w:divBdr>
            </w:div>
          </w:divsChild>
        </w:div>
        <w:div w:id="715667370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1567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87716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6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709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61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80675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24356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A0A0A0"/>
                        <w:left w:val="single" w:sz="6" w:space="0" w:color="B9B9B9"/>
                        <w:bottom w:val="single" w:sz="6" w:space="0" w:color="B9B9B9"/>
                        <w:right w:val="single" w:sz="6" w:space="0" w:color="B9B9B9"/>
                      </w:divBdr>
                      <w:divsChild>
                        <w:div w:id="927076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1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6D5999-79A6-46EE-86C7-2CAC83532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81</Words>
  <Characters>9015</Characters>
  <Application>Microsoft Office Word</Application>
  <DocSecurity>0</DocSecurity>
  <Lines>75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cp:lastPrinted>2018-04-04T02:55:00Z</cp:lastPrinted>
  <dcterms:created xsi:type="dcterms:W3CDTF">2018-05-11T11:17:00Z</dcterms:created>
  <dcterms:modified xsi:type="dcterms:W3CDTF">2018-05-11T11:17:00Z</dcterms:modified>
</cp:coreProperties>
</file>